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5BD28" w14:textId="7D385EF5" w:rsidR="00827DC2" w:rsidRPr="0072713A" w:rsidRDefault="003E17AF" w:rsidP="0072713A">
      <w:pPr>
        <w:spacing w:after="120" w:line="36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Additional f</w:t>
      </w:r>
      <w:bookmarkStart w:id="0" w:name="_GoBack"/>
      <w:bookmarkEnd w:id="0"/>
      <w:r w:rsidR="00606172" w:rsidRPr="0072713A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ile 1. </w:t>
      </w:r>
    </w:p>
    <w:p w14:paraId="38A02ED0" w14:textId="033E169A" w:rsidR="005F02EA" w:rsidRDefault="00E54243" w:rsidP="005F02EA">
      <w:pPr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  <w:sectPr w:rsidR="005F02EA" w:rsidSect="0072713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Theme="majorBidi" w:eastAsia="Calibri" w:hAnsiTheme="majorBidi" w:cstheme="majorBidi"/>
          <w:sz w:val="24"/>
          <w:szCs w:val="24"/>
        </w:rPr>
        <w:t xml:space="preserve">Table </w:t>
      </w:r>
      <w:r w:rsidR="00542EB7">
        <w:rPr>
          <w:rFonts w:asciiTheme="majorBidi" w:eastAsia="Calibri" w:hAnsiTheme="majorBidi" w:cstheme="majorBidi"/>
          <w:sz w:val="24"/>
          <w:szCs w:val="24"/>
        </w:rPr>
        <w:t>S</w:t>
      </w:r>
      <w:r>
        <w:rPr>
          <w:rFonts w:asciiTheme="majorBidi" w:eastAsia="Calibri" w:hAnsiTheme="majorBidi" w:cstheme="majorBidi"/>
          <w:sz w:val="24"/>
          <w:szCs w:val="24"/>
        </w:rPr>
        <w:t xml:space="preserve">1 shows the number and percentage of individuals </w:t>
      </w:r>
      <w:r w:rsidR="00100546">
        <w:rPr>
          <w:rFonts w:asciiTheme="majorBidi" w:eastAsia="Calibri" w:hAnsiTheme="majorBidi" w:cstheme="majorBidi"/>
          <w:sz w:val="24"/>
          <w:szCs w:val="24"/>
        </w:rPr>
        <w:t xml:space="preserve">who did and did not use OPMH services, by marital status and by region of origin. </w:t>
      </w:r>
      <w:r w:rsidR="00D23563">
        <w:rPr>
          <w:rFonts w:asciiTheme="majorBidi" w:eastAsia="Calibri" w:hAnsiTheme="majorBidi" w:cstheme="majorBidi"/>
          <w:sz w:val="24"/>
          <w:szCs w:val="24"/>
        </w:rPr>
        <w:t xml:space="preserve">The results show that </w:t>
      </w:r>
      <w:r w:rsidR="00D23563" w:rsidRPr="001F431B">
        <w:rPr>
          <w:rFonts w:asciiTheme="majorBidi" w:eastAsia="Calibri" w:hAnsiTheme="majorBidi" w:cstheme="majorBidi"/>
          <w:sz w:val="24"/>
          <w:szCs w:val="24"/>
        </w:rPr>
        <w:t xml:space="preserve">OPMH service use by marital status </w:t>
      </w:r>
      <w:r w:rsidR="00D23563">
        <w:rPr>
          <w:rFonts w:asciiTheme="majorBidi" w:eastAsia="Calibri" w:hAnsiTheme="majorBidi" w:cstheme="majorBidi"/>
          <w:sz w:val="24"/>
          <w:szCs w:val="24"/>
        </w:rPr>
        <w:t>varies</w:t>
      </w:r>
      <w:r w:rsidR="00D23563" w:rsidRPr="001F431B">
        <w:rPr>
          <w:rFonts w:asciiTheme="majorBidi" w:eastAsia="Calibri" w:hAnsiTheme="majorBidi" w:cstheme="majorBidi"/>
          <w:sz w:val="24"/>
          <w:szCs w:val="24"/>
        </w:rPr>
        <w:t xml:space="preserve"> between the studied groups</w:t>
      </w:r>
      <w:r w:rsidR="00C13F87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64725F" w:rsidRPr="001F431B">
        <w:rPr>
          <w:rFonts w:asciiTheme="majorBidi" w:eastAsia="Calibri" w:hAnsiTheme="majorBidi" w:cstheme="majorBidi"/>
          <w:sz w:val="24"/>
          <w:szCs w:val="24"/>
        </w:rPr>
        <w:t>OPMH service use by marital status seemed to vary between the studied groups, though on-time married women had lower use in all groups except for those from Sub-Saharan Africa</w:t>
      </w:r>
      <w:r w:rsidR="00D23563" w:rsidRPr="001F431B">
        <w:rPr>
          <w:rFonts w:asciiTheme="majorBidi" w:eastAsia="Calibri" w:hAnsiTheme="majorBidi" w:cstheme="majorBidi"/>
          <w:sz w:val="24"/>
          <w:szCs w:val="24"/>
        </w:rPr>
        <w:t>. For majority women</w:t>
      </w:r>
      <w:r w:rsidR="006C4A11">
        <w:rPr>
          <w:rFonts w:asciiTheme="majorBidi" w:eastAsia="Calibri" w:hAnsiTheme="majorBidi" w:cstheme="majorBidi"/>
          <w:sz w:val="24"/>
          <w:szCs w:val="24"/>
        </w:rPr>
        <w:t>, and migrant women from</w:t>
      </w:r>
      <w:r w:rsidR="006C4A11" w:rsidRPr="006C4A11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6C4A11" w:rsidRPr="001F431B">
        <w:rPr>
          <w:rFonts w:asciiTheme="majorBidi" w:eastAsia="Calibri" w:hAnsiTheme="majorBidi" w:cstheme="majorBidi"/>
          <w:sz w:val="24"/>
          <w:szCs w:val="24"/>
        </w:rPr>
        <w:t>MENA and E/SE Asia</w:t>
      </w:r>
      <w:r w:rsidR="00D23563" w:rsidRPr="001F431B">
        <w:rPr>
          <w:rFonts w:asciiTheme="majorBidi" w:eastAsia="Calibri" w:hAnsiTheme="majorBidi" w:cstheme="majorBidi"/>
          <w:sz w:val="24"/>
          <w:szCs w:val="24"/>
        </w:rPr>
        <w:t xml:space="preserve">, the unmarried group had the highest percentage with OPMH service use, followed by early married and on-time married women. The pattern was, however, different for the remaining migrant groups, where a higher percentage early married women had used OPMH service than their unmarried counterparts. 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1418"/>
        <w:gridCol w:w="1129"/>
        <w:gridCol w:w="1276"/>
        <w:gridCol w:w="1275"/>
        <w:gridCol w:w="1134"/>
        <w:gridCol w:w="1134"/>
        <w:gridCol w:w="1134"/>
        <w:gridCol w:w="1134"/>
        <w:gridCol w:w="1134"/>
        <w:gridCol w:w="1134"/>
        <w:gridCol w:w="1041"/>
        <w:gridCol w:w="1051"/>
      </w:tblGrid>
      <w:tr w:rsidR="00EA3293" w:rsidRPr="00572D86" w14:paraId="52E9787D" w14:textId="77777777" w:rsidTr="00421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13994" w:type="dxa"/>
            <w:gridSpan w:val="12"/>
          </w:tcPr>
          <w:p w14:paraId="519B6E76" w14:textId="14E837CA" w:rsidR="00EA3293" w:rsidRPr="00572D86" w:rsidRDefault="00D83CFF" w:rsidP="00EA3293">
            <w:pPr>
              <w:spacing w:after="12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 xml:space="preserve">Table </w:t>
            </w:r>
            <w:r w:rsidR="00542EB7">
              <w:rPr>
                <w:rFonts w:asciiTheme="majorBidi" w:eastAsia="Calibr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="00EA3293" w:rsidRPr="00600AF3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EA3293" w:rsidRPr="00EA3293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Outpatient mental healthcare (OPMH) use by marital status and region of origin, number, and percentage of individuals per group.</w:t>
            </w:r>
          </w:p>
        </w:tc>
      </w:tr>
      <w:tr w:rsidR="00283406" w:rsidRPr="00572D86" w14:paraId="4F862681" w14:textId="77777777" w:rsidTr="0072713A">
        <w:trPr>
          <w:trHeight w:val="294"/>
        </w:trPr>
        <w:tc>
          <w:tcPr>
            <w:tcW w:w="1418" w:type="dxa"/>
            <w:hideMark/>
          </w:tcPr>
          <w:p w14:paraId="50E68617" w14:textId="77777777" w:rsidR="00827DC2" w:rsidRPr="00572D86" w:rsidRDefault="00827DC2" w:rsidP="00B252B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hideMark/>
          </w:tcPr>
          <w:p w14:paraId="36B30309" w14:textId="77777777" w:rsidR="00827DC2" w:rsidRPr="00EA3293" w:rsidRDefault="00827DC2" w:rsidP="00B252B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32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551" w:type="dxa"/>
            <w:gridSpan w:val="2"/>
            <w:noWrap/>
            <w:hideMark/>
          </w:tcPr>
          <w:p w14:paraId="0C885294" w14:textId="77777777" w:rsidR="00827DC2" w:rsidRPr="00EA3293" w:rsidRDefault="00827DC2" w:rsidP="00B252B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32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Migrant background</w:t>
            </w:r>
          </w:p>
        </w:tc>
        <w:tc>
          <w:tcPr>
            <w:tcW w:w="8896" w:type="dxa"/>
            <w:gridSpan w:val="8"/>
            <w:noWrap/>
            <w:hideMark/>
          </w:tcPr>
          <w:p w14:paraId="64D4B73A" w14:textId="77777777" w:rsidR="00827DC2" w:rsidRPr="00EA3293" w:rsidRDefault="00827DC2" w:rsidP="00B252B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329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Region of origin</w:t>
            </w:r>
          </w:p>
        </w:tc>
      </w:tr>
      <w:tr w:rsidR="00283406" w:rsidRPr="00572D86" w14:paraId="09C9D840" w14:textId="77777777" w:rsidTr="0072713A">
        <w:trPr>
          <w:trHeight w:val="68"/>
        </w:trPr>
        <w:tc>
          <w:tcPr>
            <w:tcW w:w="1418" w:type="dxa"/>
            <w:hideMark/>
          </w:tcPr>
          <w:p w14:paraId="687FF50F" w14:textId="77777777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hideMark/>
          </w:tcPr>
          <w:p w14:paraId="0FE92442" w14:textId="09DE3BF6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E20A95A" w14:textId="2234566F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ajority</w:t>
            </w:r>
            <w:r w:rsidR="00421F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5D4810C" w14:textId="77777777" w:rsidR="00827DC2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igrant</w:t>
            </w:r>
          </w:p>
          <w:p w14:paraId="460DD66F" w14:textId="703EAF2C" w:rsidR="00ED1970" w:rsidRPr="00572D86" w:rsidRDefault="00ED1970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BE83A2A" w14:textId="2D74BFDD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rdics</w:t>
            </w:r>
            <w:r w:rsidR="00AC61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70C2EEE" w14:textId="77777777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Western</w:t>
            </w:r>
          </w:p>
          <w:p w14:paraId="697139D9" w14:textId="386A4372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urope</w:t>
            </w:r>
            <w:r w:rsidR="00AC61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7C52E6C" w14:textId="77777777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U Eastern</w:t>
            </w:r>
          </w:p>
          <w:p w14:paraId="2292B0FD" w14:textId="53DE0D02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urope</w:t>
            </w:r>
            <w:r w:rsidR="00AC61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09CA5E3" w14:textId="77777777" w:rsidR="00827DC2" w:rsidRPr="003965CF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en-GB"/>
              </w:rPr>
            </w:pPr>
            <w:r w:rsidRPr="003965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en-GB"/>
              </w:rPr>
              <w:t>Non-EU</w:t>
            </w:r>
          </w:p>
          <w:p w14:paraId="4494D659" w14:textId="77777777" w:rsidR="00827DC2" w:rsidRPr="003965CF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en-GB"/>
              </w:rPr>
            </w:pPr>
            <w:r w:rsidRPr="003965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en-GB"/>
              </w:rPr>
              <w:t>Eastern</w:t>
            </w:r>
          </w:p>
          <w:p w14:paraId="1CEFE8EE" w14:textId="325B3C51" w:rsidR="00827DC2" w:rsidRPr="003965CF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en-GB"/>
              </w:rPr>
            </w:pPr>
            <w:r w:rsidRPr="003965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en-GB"/>
              </w:rPr>
              <w:t>Europe</w:t>
            </w:r>
            <w:r w:rsidR="00AC612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AC7A8B6" w14:textId="5125AD32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ENA</w:t>
            </w:r>
            <w:r w:rsidR="00D33D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8A01514" w14:textId="77777777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ub-</w:t>
            </w:r>
          </w:p>
          <w:p w14:paraId="50555444" w14:textId="77777777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aharan</w:t>
            </w:r>
          </w:p>
          <w:p w14:paraId="748E90CA" w14:textId="36AFC65F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frica</w:t>
            </w:r>
            <w:r w:rsidR="00D33DF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41" w:type="dxa"/>
            <w:noWrap/>
            <w:hideMark/>
          </w:tcPr>
          <w:p w14:paraId="1C55784A" w14:textId="73E4A43F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outh Asia</w:t>
            </w:r>
            <w:r w:rsidR="003D2D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1" w:type="dxa"/>
            <w:noWrap/>
            <w:hideMark/>
          </w:tcPr>
          <w:p w14:paraId="15F47FBC" w14:textId="77777777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/SE</w:t>
            </w:r>
          </w:p>
          <w:p w14:paraId="5FD50265" w14:textId="3A5BD4F1" w:rsidR="00827DC2" w:rsidRPr="00572D86" w:rsidRDefault="00827DC2" w:rsidP="00B252B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sia</w:t>
            </w:r>
            <w:r w:rsidR="003D2DC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83406" w:rsidRPr="00572D86" w14:paraId="36FA2DBA" w14:textId="77777777" w:rsidTr="0072713A">
        <w:trPr>
          <w:trHeight w:val="78"/>
        </w:trPr>
        <w:tc>
          <w:tcPr>
            <w:tcW w:w="1418" w:type="dxa"/>
          </w:tcPr>
          <w:p w14:paraId="265B62FB" w14:textId="77777777" w:rsidR="00ED1970" w:rsidRPr="00572D86" w:rsidRDefault="00ED1970" w:rsidP="00DF307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OPMH by marital status</w:t>
            </w:r>
          </w:p>
        </w:tc>
        <w:tc>
          <w:tcPr>
            <w:tcW w:w="1129" w:type="dxa"/>
          </w:tcPr>
          <w:p w14:paraId="114C8165" w14:textId="7C24AF06" w:rsidR="00ED1970" w:rsidRPr="00572D86" w:rsidRDefault="00ED1970" w:rsidP="00DF3073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</w:tcPr>
          <w:p w14:paraId="3F0CAA07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</w:tcPr>
          <w:p w14:paraId="63E39A12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D9A81FA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1B791AB4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10023ECA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412F853A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5716E49A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244CBC51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noWrap/>
          </w:tcPr>
          <w:p w14:paraId="2EE13722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noWrap/>
          </w:tcPr>
          <w:p w14:paraId="110CE6AD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283406" w:rsidRPr="00572D86" w14:paraId="5FDDFA44" w14:textId="77777777" w:rsidTr="0072713A">
        <w:trPr>
          <w:trHeight w:val="78"/>
        </w:trPr>
        <w:tc>
          <w:tcPr>
            <w:tcW w:w="1418" w:type="dxa"/>
            <w:hideMark/>
          </w:tcPr>
          <w:p w14:paraId="43972532" w14:textId="06CB0B08" w:rsidR="00ED1970" w:rsidRPr="00421FD4" w:rsidRDefault="00ED1970" w:rsidP="00DF30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Unmarried </w:t>
            </w:r>
            <w:r w:rsidR="00421F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29" w:type="dxa"/>
          </w:tcPr>
          <w:p w14:paraId="36B8F8DC" w14:textId="69D8F761" w:rsidR="00ED1970" w:rsidRPr="00572D86" w:rsidRDefault="00ED1970" w:rsidP="00DF30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</w:tcPr>
          <w:p w14:paraId="712FE3EA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</w:tcPr>
          <w:p w14:paraId="55477999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3210CA82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4935B498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noWrap/>
          </w:tcPr>
          <w:p w14:paraId="2C5DFD1E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noWrap/>
          </w:tcPr>
          <w:p w14:paraId="2CC42FD5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noWrap/>
          </w:tcPr>
          <w:p w14:paraId="7D6BC03D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29BAD767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41" w:type="dxa"/>
            <w:noWrap/>
          </w:tcPr>
          <w:p w14:paraId="7FE64BFA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51" w:type="dxa"/>
            <w:noWrap/>
          </w:tcPr>
          <w:p w14:paraId="40FDB38D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8C6F9B" w:rsidRPr="00572D86" w14:paraId="0B988FD5" w14:textId="77777777" w:rsidTr="0072713A">
        <w:trPr>
          <w:trHeight w:val="78"/>
        </w:trPr>
        <w:tc>
          <w:tcPr>
            <w:tcW w:w="1418" w:type="dxa"/>
          </w:tcPr>
          <w:p w14:paraId="61D6FEEF" w14:textId="610F30B3" w:rsidR="008C6F9B" w:rsidRPr="00572D86" w:rsidRDefault="008C6F9B" w:rsidP="008C6F9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9" w:type="dxa"/>
            <w:noWrap/>
          </w:tcPr>
          <w:p w14:paraId="0FFEF6D0" w14:textId="5E33BA10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7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84 (13.4)</w:t>
            </w:r>
          </w:p>
        </w:tc>
        <w:tc>
          <w:tcPr>
            <w:tcW w:w="1276" w:type="dxa"/>
            <w:noWrap/>
          </w:tcPr>
          <w:p w14:paraId="434F30D3" w14:textId="0175DC72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4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5 (13.6)</w:t>
            </w:r>
          </w:p>
        </w:tc>
        <w:tc>
          <w:tcPr>
            <w:tcW w:w="1275" w:type="dxa"/>
            <w:noWrap/>
          </w:tcPr>
          <w:p w14:paraId="5010EF62" w14:textId="502A8EFF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11 (10.0)</w:t>
            </w:r>
          </w:p>
        </w:tc>
        <w:tc>
          <w:tcPr>
            <w:tcW w:w="1134" w:type="dxa"/>
            <w:noWrap/>
          </w:tcPr>
          <w:p w14:paraId="34BC6F8C" w14:textId="0BBC9E2A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4 (13.0)</w:t>
            </w:r>
          </w:p>
        </w:tc>
        <w:tc>
          <w:tcPr>
            <w:tcW w:w="1134" w:type="dxa"/>
            <w:noWrap/>
          </w:tcPr>
          <w:p w14:paraId="3C102BBF" w14:textId="5E0C5659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3 (9.3)</w:t>
            </w:r>
          </w:p>
        </w:tc>
        <w:tc>
          <w:tcPr>
            <w:tcW w:w="1134" w:type="dxa"/>
            <w:noWrap/>
          </w:tcPr>
          <w:p w14:paraId="536B08B7" w14:textId="1A596ACD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1 (8.1)</w:t>
            </w:r>
          </w:p>
        </w:tc>
        <w:tc>
          <w:tcPr>
            <w:tcW w:w="1134" w:type="dxa"/>
            <w:noWrap/>
          </w:tcPr>
          <w:p w14:paraId="4C3A3583" w14:textId="73630579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2 (11.3)</w:t>
            </w:r>
          </w:p>
        </w:tc>
        <w:tc>
          <w:tcPr>
            <w:tcW w:w="1134" w:type="dxa"/>
            <w:noWrap/>
          </w:tcPr>
          <w:p w14:paraId="7023C50B" w14:textId="38D5EC57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53 (13.8)</w:t>
            </w:r>
          </w:p>
        </w:tc>
        <w:tc>
          <w:tcPr>
            <w:tcW w:w="1134" w:type="dxa"/>
            <w:noWrap/>
          </w:tcPr>
          <w:p w14:paraId="274B2AC3" w14:textId="01D8A957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24 (9.3)</w:t>
            </w:r>
          </w:p>
        </w:tc>
        <w:tc>
          <w:tcPr>
            <w:tcW w:w="1041" w:type="dxa"/>
            <w:noWrap/>
          </w:tcPr>
          <w:p w14:paraId="09B446BF" w14:textId="6FE51903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26 (8.9)</w:t>
            </w:r>
          </w:p>
        </w:tc>
        <w:tc>
          <w:tcPr>
            <w:tcW w:w="1051" w:type="dxa"/>
            <w:noWrap/>
          </w:tcPr>
          <w:p w14:paraId="640AC0EF" w14:textId="42FD80F4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6 (7.5)</w:t>
            </w:r>
          </w:p>
        </w:tc>
      </w:tr>
      <w:tr w:rsidR="008C6F9B" w:rsidRPr="00572D86" w14:paraId="2E477DC1" w14:textId="77777777" w:rsidTr="0072713A">
        <w:trPr>
          <w:trHeight w:val="78"/>
        </w:trPr>
        <w:tc>
          <w:tcPr>
            <w:tcW w:w="1418" w:type="dxa"/>
          </w:tcPr>
          <w:p w14:paraId="76D28D48" w14:textId="1CB4E630" w:rsidR="008C6F9B" w:rsidRPr="00572D86" w:rsidRDefault="008C6F9B" w:rsidP="008C6F9B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29" w:type="dxa"/>
            <w:noWrap/>
          </w:tcPr>
          <w:p w14:paraId="0682F820" w14:textId="2196B2B8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38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99 (84.6)</w:t>
            </w:r>
          </w:p>
        </w:tc>
        <w:tc>
          <w:tcPr>
            <w:tcW w:w="1276" w:type="dxa"/>
            <w:noWrap/>
          </w:tcPr>
          <w:p w14:paraId="69758591" w14:textId="2D530441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2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98 (86.4)</w:t>
            </w:r>
          </w:p>
        </w:tc>
        <w:tc>
          <w:tcPr>
            <w:tcW w:w="1275" w:type="dxa"/>
            <w:noWrap/>
          </w:tcPr>
          <w:p w14:paraId="5C91F061" w14:textId="64D6F48F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3 (90.0)</w:t>
            </w:r>
          </w:p>
        </w:tc>
        <w:tc>
          <w:tcPr>
            <w:tcW w:w="1134" w:type="dxa"/>
            <w:noWrap/>
          </w:tcPr>
          <w:p w14:paraId="65BF97DF" w14:textId="74F87D03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00 (87.0)</w:t>
            </w:r>
          </w:p>
        </w:tc>
        <w:tc>
          <w:tcPr>
            <w:tcW w:w="1134" w:type="dxa"/>
            <w:noWrap/>
          </w:tcPr>
          <w:p w14:paraId="02322FAA" w14:textId="7BE0DFE3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91 (90.7)</w:t>
            </w:r>
          </w:p>
        </w:tc>
        <w:tc>
          <w:tcPr>
            <w:tcW w:w="1134" w:type="dxa"/>
            <w:noWrap/>
          </w:tcPr>
          <w:p w14:paraId="5A5B4494" w14:textId="7CF9F4C8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952 (91.9)</w:t>
            </w:r>
          </w:p>
        </w:tc>
        <w:tc>
          <w:tcPr>
            <w:tcW w:w="1134" w:type="dxa"/>
            <w:noWrap/>
          </w:tcPr>
          <w:p w14:paraId="7A62C7F8" w14:textId="1C309D76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024 (88.7)</w:t>
            </w:r>
          </w:p>
        </w:tc>
        <w:tc>
          <w:tcPr>
            <w:tcW w:w="1134" w:type="dxa"/>
            <w:noWrap/>
          </w:tcPr>
          <w:p w14:paraId="3A9E5CA5" w14:textId="101574A3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310 (86.2)</w:t>
            </w:r>
          </w:p>
        </w:tc>
        <w:tc>
          <w:tcPr>
            <w:tcW w:w="1134" w:type="dxa"/>
            <w:noWrap/>
          </w:tcPr>
          <w:p w14:paraId="685500FA" w14:textId="2228509B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85 (90.7)</w:t>
            </w:r>
          </w:p>
        </w:tc>
        <w:tc>
          <w:tcPr>
            <w:tcW w:w="1041" w:type="dxa"/>
            <w:noWrap/>
          </w:tcPr>
          <w:p w14:paraId="20136B43" w14:textId="7FA91768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375 (91.1)</w:t>
            </w:r>
          </w:p>
        </w:tc>
        <w:tc>
          <w:tcPr>
            <w:tcW w:w="1051" w:type="dxa"/>
            <w:noWrap/>
          </w:tcPr>
          <w:p w14:paraId="2406A728" w14:textId="14F3ED77" w:rsidR="008C6F9B" w:rsidRPr="00572D86" w:rsidRDefault="008C6F9B" w:rsidP="008C6F9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41 (92.5)</w:t>
            </w:r>
          </w:p>
        </w:tc>
      </w:tr>
      <w:tr w:rsidR="00283406" w:rsidRPr="00572D86" w14:paraId="58840AA3" w14:textId="77777777" w:rsidTr="0072713A">
        <w:trPr>
          <w:trHeight w:val="78"/>
        </w:trPr>
        <w:tc>
          <w:tcPr>
            <w:tcW w:w="1418" w:type="dxa"/>
            <w:hideMark/>
          </w:tcPr>
          <w:p w14:paraId="3B19A4A0" w14:textId="3672E3BC" w:rsidR="00ED1970" w:rsidRPr="00421FD4" w:rsidRDefault="00ED1970" w:rsidP="00DF30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Early </w:t>
            </w:r>
            <w:r w:rsidR="00421F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29" w:type="dxa"/>
          </w:tcPr>
          <w:p w14:paraId="07B00EE3" w14:textId="0530C59C" w:rsidR="00ED1970" w:rsidRPr="00572D86" w:rsidRDefault="00ED1970" w:rsidP="00DF30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</w:tcPr>
          <w:p w14:paraId="0837CFAB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</w:tcPr>
          <w:p w14:paraId="6026853F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40D2AF95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6DA6BDF8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30D2C0F1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20409C1E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69B1F813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6B86CE30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041" w:type="dxa"/>
            <w:noWrap/>
          </w:tcPr>
          <w:p w14:paraId="2DA0E6BF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051" w:type="dxa"/>
            <w:noWrap/>
          </w:tcPr>
          <w:p w14:paraId="10C10907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</w:tr>
      <w:tr w:rsidR="005943F4" w:rsidRPr="00572D86" w14:paraId="06F4F1AF" w14:textId="77777777" w:rsidTr="0072713A">
        <w:trPr>
          <w:trHeight w:val="78"/>
        </w:trPr>
        <w:tc>
          <w:tcPr>
            <w:tcW w:w="1418" w:type="dxa"/>
          </w:tcPr>
          <w:p w14:paraId="5C98F8CA" w14:textId="174EEA3A" w:rsidR="005943F4" w:rsidRPr="00572D86" w:rsidRDefault="005943F4" w:rsidP="005943F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9" w:type="dxa"/>
            <w:noWrap/>
          </w:tcPr>
          <w:p w14:paraId="738D3499" w14:textId="6CE9AB4B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764 (9.7)</w:t>
            </w:r>
          </w:p>
        </w:tc>
        <w:tc>
          <w:tcPr>
            <w:tcW w:w="1276" w:type="dxa"/>
            <w:noWrap/>
          </w:tcPr>
          <w:p w14:paraId="0B27BBE9" w14:textId="5B5D5DDF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540 (9.7)</w:t>
            </w:r>
          </w:p>
        </w:tc>
        <w:tc>
          <w:tcPr>
            <w:tcW w:w="1275" w:type="dxa"/>
            <w:noWrap/>
          </w:tcPr>
          <w:p w14:paraId="0E608388" w14:textId="27E71725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6 (10.7)</w:t>
            </w:r>
          </w:p>
        </w:tc>
        <w:tc>
          <w:tcPr>
            <w:tcW w:w="1134" w:type="dxa"/>
            <w:noWrap/>
          </w:tcPr>
          <w:p w14:paraId="27A2C07D" w14:textId="676FA5D4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 (14.8)</w:t>
            </w:r>
          </w:p>
        </w:tc>
        <w:tc>
          <w:tcPr>
            <w:tcW w:w="1134" w:type="dxa"/>
            <w:noWrap/>
          </w:tcPr>
          <w:p w14:paraId="29BF4B36" w14:textId="4139A97B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 (13.5)</w:t>
            </w:r>
          </w:p>
        </w:tc>
        <w:tc>
          <w:tcPr>
            <w:tcW w:w="1134" w:type="dxa"/>
            <w:noWrap/>
          </w:tcPr>
          <w:p w14:paraId="2AB51B41" w14:textId="5C27AA00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 (9.4)</w:t>
            </w:r>
          </w:p>
        </w:tc>
        <w:tc>
          <w:tcPr>
            <w:tcW w:w="1134" w:type="dxa"/>
            <w:noWrap/>
          </w:tcPr>
          <w:p w14:paraId="00E34EC7" w14:textId="78B1A56D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 (12.7)</w:t>
            </w:r>
          </w:p>
        </w:tc>
        <w:tc>
          <w:tcPr>
            <w:tcW w:w="1134" w:type="dxa"/>
            <w:noWrap/>
          </w:tcPr>
          <w:p w14:paraId="2B51EAAE" w14:textId="52244839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0 (12.5)</w:t>
            </w:r>
          </w:p>
        </w:tc>
        <w:tc>
          <w:tcPr>
            <w:tcW w:w="1134" w:type="dxa"/>
            <w:noWrap/>
          </w:tcPr>
          <w:p w14:paraId="00A4EC82" w14:textId="54F395D6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 (3.8)</w:t>
            </w:r>
          </w:p>
        </w:tc>
        <w:tc>
          <w:tcPr>
            <w:tcW w:w="1041" w:type="dxa"/>
            <w:noWrap/>
          </w:tcPr>
          <w:p w14:paraId="5211E74B" w14:textId="1FC8187F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2 (9.0)</w:t>
            </w:r>
          </w:p>
        </w:tc>
        <w:tc>
          <w:tcPr>
            <w:tcW w:w="1051" w:type="dxa"/>
            <w:noWrap/>
          </w:tcPr>
          <w:p w14:paraId="13E302F3" w14:textId="5A608D3D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 (5.7)</w:t>
            </w:r>
          </w:p>
        </w:tc>
      </w:tr>
      <w:tr w:rsidR="005943F4" w:rsidRPr="00572D86" w14:paraId="38D4929F" w14:textId="77777777" w:rsidTr="0072713A">
        <w:trPr>
          <w:trHeight w:val="78"/>
        </w:trPr>
        <w:tc>
          <w:tcPr>
            <w:tcW w:w="1418" w:type="dxa"/>
          </w:tcPr>
          <w:p w14:paraId="7DE86C09" w14:textId="44293E06" w:rsidR="005943F4" w:rsidRPr="00572D86" w:rsidRDefault="005943F4" w:rsidP="005943F4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29" w:type="dxa"/>
            <w:noWrap/>
          </w:tcPr>
          <w:p w14:paraId="58858E94" w14:textId="25710A53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5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25 (90.3)</w:t>
            </w:r>
          </w:p>
        </w:tc>
        <w:tc>
          <w:tcPr>
            <w:tcW w:w="1276" w:type="dxa"/>
            <w:noWrap/>
          </w:tcPr>
          <w:p w14:paraId="16BBA09B" w14:textId="7CA5D163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09 (90.3)</w:t>
            </w:r>
          </w:p>
        </w:tc>
        <w:tc>
          <w:tcPr>
            <w:tcW w:w="1275" w:type="dxa"/>
            <w:noWrap/>
          </w:tcPr>
          <w:p w14:paraId="370D0FCF" w14:textId="02BC4B04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14 (89.3)</w:t>
            </w:r>
          </w:p>
        </w:tc>
        <w:tc>
          <w:tcPr>
            <w:tcW w:w="1134" w:type="dxa"/>
            <w:noWrap/>
          </w:tcPr>
          <w:p w14:paraId="0B244634" w14:textId="0C969513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5 (85.2)</w:t>
            </w:r>
          </w:p>
        </w:tc>
        <w:tc>
          <w:tcPr>
            <w:tcW w:w="1134" w:type="dxa"/>
            <w:noWrap/>
          </w:tcPr>
          <w:p w14:paraId="09A5EFBE" w14:textId="07E1AB5C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 (86.5)</w:t>
            </w:r>
          </w:p>
        </w:tc>
        <w:tc>
          <w:tcPr>
            <w:tcW w:w="1134" w:type="dxa"/>
            <w:noWrap/>
          </w:tcPr>
          <w:p w14:paraId="3DEAFE00" w14:textId="7777AE64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7 (90.6)</w:t>
            </w:r>
          </w:p>
        </w:tc>
        <w:tc>
          <w:tcPr>
            <w:tcW w:w="1134" w:type="dxa"/>
            <w:noWrap/>
          </w:tcPr>
          <w:p w14:paraId="7B1F25C1" w14:textId="456A3C4D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50 (87.3)</w:t>
            </w:r>
          </w:p>
        </w:tc>
        <w:tc>
          <w:tcPr>
            <w:tcW w:w="1134" w:type="dxa"/>
            <w:noWrap/>
          </w:tcPr>
          <w:p w14:paraId="74F8628F" w14:textId="1798203B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2 (87.5)</w:t>
            </w:r>
          </w:p>
        </w:tc>
        <w:tc>
          <w:tcPr>
            <w:tcW w:w="1134" w:type="dxa"/>
            <w:noWrap/>
          </w:tcPr>
          <w:p w14:paraId="77E9F51E" w14:textId="42192B22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3 (96.2)</w:t>
            </w:r>
          </w:p>
        </w:tc>
        <w:tc>
          <w:tcPr>
            <w:tcW w:w="1041" w:type="dxa"/>
            <w:noWrap/>
          </w:tcPr>
          <w:p w14:paraId="656D72C3" w14:textId="5A989DED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27 (91.0)</w:t>
            </w:r>
          </w:p>
        </w:tc>
        <w:tc>
          <w:tcPr>
            <w:tcW w:w="1051" w:type="dxa"/>
            <w:noWrap/>
          </w:tcPr>
          <w:p w14:paraId="32D88E37" w14:textId="1E210AC3" w:rsidR="005943F4" w:rsidRPr="00572D86" w:rsidRDefault="005943F4" w:rsidP="005943F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7 (94.3)</w:t>
            </w:r>
          </w:p>
        </w:tc>
      </w:tr>
      <w:tr w:rsidR="00283406" w:rsidRPr="00572D86" w14:paraId="5668F633" w14:textId="77777777" w:rsidTr="0072713A">
        <w:trPr>
          <w:trHeight w:val="294"/>
        </w:trPr>
        <w:tc>
          <w:tcPr>
            <w:tcW w:w="1418" w:type="dxa"/>
            <w:hideMark/>
          </w:tcPr>
          <w:p w14:paraId="065A1446" w14:textId="7097751E" w:rsidR="00ED1970" w:rsidRPr="00421FD4" w:rsidRDefault="00ED1970" w:rsidP="00DF30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On-time </w:t>
            </w:r>
            <w:r w:rsidR="00421F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29" w:type="dxa"/>
          </w:tcPr>
          <w:p w14:paraId="4E09B1E8" w14:textId="33D4D0C6" w:rsidR="00ED1970" w:rsidRPr="00572D86" w:rsidRDefault="00ED1970" w:rsidP="00DF307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</w:tcPr>
          <w:p w14:paraId="64FAEA72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noWrap/>
          </w:tcPr>
          <w:p w14:paraId="0900F71A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14:paraId="05145234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77A23961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258029B0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40CC0AB2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134" w:type="dxa"/>
            <w:noWrap/>
          </w:tcPr>
          <w:p w14:paraId="6EC32C9F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34" w:type="dxa"/>
            <w:noWrap/>
          </w:tcPr>
          <w:p w14:paraId="5093C76C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041" w:type="dxa"/>
            <w:noWrap/>
          </w:tcPr>
          <w:p w14:paraId="50565738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  <w:tc>
          <w:tcPr>
            <w:tcW w:w="1051" w:type="dxa"/>
            <w:noWrap/>
          </w:tcPr>
          <w:p w14:paraId="1B5CE925" w14:textId="77777777" w:rsidR="00ED1970" w:rsidRPr="00572D86" w:rsidRDefault="00ED1970" w:rsidP="00DF30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en-GB"/>
              </w:rPr>
              <w:t>ns</w:t>
            </w:r>
          </w:p>
        </w:tc>
      </w:tr>
      <w:tr w:rsidR="008622FC" w:rsidRPr="00572D86" w14:paraId="58F2B58A" w14:textId="77777777" w:rsidTr="0072713A">
        <w:trPr>
          <w:trHeight w:val="294"/>
        </w:trPr>
        <w:tc>
          <w:tcPr>
            <w:tcW w:w="1418" w:type="dxa"/>
          </w:tcPr>
          <w:p w14:paraId="13B9E07E" w14:textId="321026DC" w:rsidR="008622FC" w:rsidRPr="00572D86" w:rsidRDefault="008622FC" w:rsidP="008622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29" w:type="dxa"/>
            <w:noWrap/>
          </w:tcPr>
          <w:p w14:paraId="5CE5ECB5" w14:textId="74A69C06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48 (5.5)</w:t>
            </w:r>
          </w:p>
        </w:tc>
        <w:tc>
          <w:tcPr>
            <w:tcW w:w="1276" w:type="dxa"/>
            <w:noWrap/>
          </w:tcPr>
          <w:p w14:paraId="7BB6B8A9" w14:textId="36BC936F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40 (5.4)</w:t>
            </w:r>
          </w:p>
        </w:tc>
        <w:tc>
          <w:tcPr>
            <w:tcW w:w="1275" w:type="dxa"/>
            <w:noWrap/>
          </w:tcPr>
          <w:p w14:paraId="2BD73497" w14:textId="7B70C989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6 (7.1)</w:t>
            </w:r>
          </w:p>
        </w:tc>
        <w:tc>
          <w:tcPr>
            <w:tcW w:w="1134" w:type="dxa"/>
            <w:noWrap/>
          </w:tcPr>
          <w:p w14:paraId="7A094ECE" w14:textId="30F08029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 (6.7)</w:t>
            </w:r>
          </w:p>
        </w:tc>
        <w:tc>
          <w:tcPr>
            <w:tcW w:w="1134" w:type="dxa"/>
            <w:noWrap/>
          </w:tcPr>
          <w:p w14:paraId="52213FC1" w14:textId="1571743F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 (8.4)</w:t>
            </w:r>
          </w:p>
        </w:tc>
        <w:tc>
          <w:tcPr>
            <w:tcW w:w="1134" w:type="dxa"/>
            <w:noWrap/>
          </w:tcPr>
          <w:p w14:paraId="60979FF6" w14:textId="3C855613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 (7.3)</w:t>
            </w:r>
          </w:p>
        </w:tc>
        <w:tc>
          <w:tcPr>
            <w:tcW w:w="1134" w:type="dxa"/>
            <w:noWrap/>
          </w:tcPr>
          <w:p w14:paraId="33E079D5" w14:textId="6243F1CA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6 (7.6)</w:t>
            </w:r>
          </w:p>
        </w:tc>
        <w:tc>
          <w:tcPr>
            <w:tcW w:w="1134" w:type="dxa"/>
            <w:noWrap/>
          </w:tcPr>
          <w:p w14:paraId="45AEB593" w14:textId="639FB8E2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5 (10.2)</w:t>
            </w:r>
          </w:p>
        </w:tc>
        <w:tc>
          <w:tcPr>
            <w:tcW w:w="1134" w:type="dxa"/>
            <w:noWrap/>
          </w:tcPr>
          <w:p w14:paraId="5A789008" w14:textId="0184A287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 (5.7)</w:t>
            </w:r>
          </w:p>
        </w:tc>
        <w:tc>
          <w:tcPr>
            <w:tcW w:w="1041" w:type="dxa"/>
            <w:noWrap/>
          </w:tcPr>
          <w:p w14:paraId="5E3A759F" w14:textId="585BC226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0 (5.6)</w:t>
            </w:r>
          </w:p>
        </w:tc>
        <w:tc>
          <w:tcPr>
            <w:tcW w:w="1051" w:type="dxa"/>
            <w:noWrap/>
          </w:tcPr>
          <w:p w14:paraId="03BF3220" w14:textId="533412FB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 (3.9)</w:t>
            </w:r>
          </w:p>
        </w:tc>
      </w:tr>
      <w:tr w:rsidR="008622FC" w:rsidRPr="00572D86" w14:paraId="58332928" w14:textId="77777777" w:rsidTr="0072713A">
        <w:trPr>
          <w:trHeight w:val="294"/>
        </w:trPr>
        <w:tc>
          <w:tcPr>
            <w:tcW w:w="1418" w:type="dxa"/>
          </w:tcPr>
          <w:p w14:paraId="722B46A5" w14:textId="5D378602" w:rsidR="008622FC" w:rsidRPr="00572D86" w:rsidRDefault="008622FC" w:rsidP="008622F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29" w:type="dxa"/>
            <w:noWrap/>
          </w:tcPr>
          <w:p w14:paraId="01422E24" w14:textId="005ECEDC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3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83 (94.5)</w:t>
            </w:r>
          </w:p>
        </w:tc>
        <w:tc>
          <w:tcPr>
            <w:tcW w:w="1276" w:type="dxa"/>
            <w:noWrap/>
          </w:tcPr>
          <w:p w14:paraId="62F0DAD7" w14:textId="50328631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6</w:t>
            </w:r>
            <w:r w:rsidR="0012660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37 (94.6)</w:t>
            </w:r>
          </w:p>
        </w:tc>
        <w:tc>
          <w:tcPr>
            <w:tcW w:w="1275" w:type="dxa"/>
            <w:noWrap/>
          </w:tcPr>
          <w:p w14:paraId="4D085A0D" w14:textId="30BE4D30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52 (92.9)</w:t>
            </w:r>
          </w:p>
        </w:tc>
        <w:tc>
          <w:tcPr>
            <w:tcW w:w="1134" w:type="dxa"/>
            <w:noWrap/>
          </w:tcPr>
          <w:p w14:paraId="547371E6" w14:textId="0FA3FC1D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2 (93.3)</w:t>
            </w:r>
          </w:p>
        </w:tc>
        <w:tc>
          <w:tcPr>
            <w:tcW w:w="1134" w:type="dxa"/>
            <w:noWrap/>
          </w:tcPr>
          <w:p w14:paraId="6BE561D7" w14:textId="210B9790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3 (91.6)</w:t>
            </w:r>
          </w:p>
        </w:tc>
        <w:tc>
          <w:tcPr>
            <w:tcW w:w="1134" w:type="dxa"/>
            <w:noWrap/>
          </w:tcPr>
          <w:p w14:paraId="59E7546A" w14:textId="54C23D89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6 (92.7)</w:t>
            </w:r>
          </w:p>
        </w:tc>
        <w:tc>
          <w:tcPr>
            <w:tcW w:w="1134" w:type="dxa"/>
            <w:noWrap/>
          </w:tcPr>
          <w:p w14:paraId="1A9E4226" w14:textId="3ABFA2E3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34 (92.4)</w:t>
            </w:r>
          </w:p>
        </w:tc>
        <w:tc>
          <w:tcPr>
            <w:tcW w:w="1134" w:type="dxa"/>
            <w:noWrap/>
          </w:tcPr>
          <w:p w14:paraId="445C64E6" w14:textId="670F91EE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23 (89.8)</w:t>
            </w:r>
          </w:p>
        </w:tc>
        <w:tc>
          <w:tcPr>
            <w:tcW w:w="1134" w:type="dxa"/>
            <w:noWrap/>
          </w:tcPr>
          <w:p w14:paraId="2797B521" w14:textId="5B5E5258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00 (94.3)</w:t>
            </w:r>
          </w:p>
        </w:tc>
        <w:tc>
          <w:tcPr>
            <w:tcW w:w="1041" w:type="dxa"/>
            <w:noWrap/>
          </w:tcPr>
          <w:p w14:paraId="020C8A35" w14:textId="4C89CF9D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76 (94.4)</w:t>
            </w:r>
          </w:p>
        </w:tc>
        <w:tc>
          <w:tcPr>
            <w:tcW w:w="1051" w:type="dxa"/>
            <w:noWrap/>
          </w:tcPr>
          <w:p w14:paraId="361ED737" w14:textId="5DEE851D" w:rsidR="008622FC" w:rsidRPr="00572D86" w:rsidRDefault="008622FC" w:rsidP="008622F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572D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50 (96.1)</w:t>
            </w:r>
          </w:p>
        </w:tc>
      </w:tr>
    </w:tbl>
    <w:p w14:paraId="1E950FBF" w14:textId="50C775A9" w:rsidR="002A6428" w:rsidRDefault="00827DC2">
      <w:r w:rsidRPr="009642F8">
        <w:rPr>
          <w:rFonts w:asciiTheme="majorBidi" w:eastAsia="Calibri" w:hAnsiTheme="majorBidi" w:cstheme="majorBidi"/>
          <w:sz w:val="20"/>
          <w:szCs w:val="20"/>
          <w:vertAlign w:val="superscript"/>
        </w:rPr>
        <w:t>1</w:t>
      </w:r>
      <w:r w:rsidRPr="009642F8">
        <w:rPr>
          <w:rFonts w:asciiTheme="majorBidi" w:eastAsia="Calibri" w:hAnsiTheme="majorBidi" w:cstheme="majorBidi"/>
          <w:sz w:val="20"/>
          <w:szCs w:val="20"/>
        </w:rPr>
        <w:t xml:space="preserve"> N (%); </w:t>
      </w:r>
      <w:r w:rsidRPr="009642F8">
        <w:rPr>
          <w:rFonts w:asciiTheme="majorBidi" w:eastAsia="Calibri" w:hAnsiTheme="majorBidi" w:cstheme="majorBidi"/>
          <w:sz w:val="20"/>
          <w:szCs w:val="20"/>
          <w:vertAlign w:val="superscript"/>
        </w:rPr>
        <w:t xml:space="preserve">2 </w:t>
      </w:r>
      <w:r w:rsidRPr="009642F8">
        <w:rPr>
          <w:rFonts w:asciiTheme="majorBidi" w:eastAsia="Calibri" w:hAnsiTheme="majorBidi" w:cstheme="majorBidi"/>
          <w:sz w:val="20"/>
          <w:szCs w:val="20"/>
        </w:rPr>
        <w:t xml:space="preserve">Reference group; </w:t>
      </w:r>
      <w:r w:rsidRPr="009642F8">
        <w:rPr>
          <w:rFonts w:asciiTheme="majorBidi" w:eastAsia="Calibri" w:hAnsiTheme="majorBidi" w:cstheme="majorBidi"/>
          <w:sz w:val="20"/>
          <w:szCs w:val="20"/>
          <w:vertAlign w:val="superscript"/>
        </w:rPr>
        <w:t>ns</w:t>
      </w:r>
      <w:r w:rsidRPr="009642F8">
        <w:rPr>
          <w:rFonts w:asciiTheme="majorBidi" w:eastAsia="Calibri" w:hAnsiTheme="majorBidi" w:cstheme="majorBidi"/>
          <w:sz w:val="20"/>
          <w:szCs w:val="20"/>
        </w:rPr>
        <w:t xml:space="preserve"> non-significant; </w:t>
      </w:r>
      <w:r w:rsidRPr="009642F8">
        <w:rPr>
          <w:rFonts w:asciiTheme="majorBidi" w:eastAsia="Calibri" w:hAnsiTheme="majorBidi" w:cstheme="majorBidi"/>
          <w:sz w:val="20"/>
          <w:szCs w:val="20"/>
          <w:vertAlign w:val="superscript"/>
        </w:rPr>
        <w:t>a</w:t>
      </w:r>
      <w:r w:rsidRPr="009642F8">
        <w:rPr>
          <w:rFonts w:asciiTheme="majorBidi" w:eastAsia="Calibri" w:hAnsiTheme="majorBidi" w:cstheme="majorBidi"/>
          <w:sz w:val="20"/>
          <w:szCs w:val="20"/>
        </w:rPr>
        <w:t xml:space="preserve"> p-value &lt;.001; </w:t>
      </w:r>
      <w:r w:rsidRPr="009642F8">
        <w:rPr>
          <w:rFonts w:asciiTheme="majorBidi" w:eastAsia="Calibri" w:hAnsiTheme="majorBidi" w:cstheme="majorBidi"/>
          <w:sz w:val="20"/>
          <w:szCs w:val="20"/>
          <w:vertAlign w:val="superscript"/>
        </w:rPr>
        <w:t>b</w:t>
      </w:r>
      <w:r w:rsidRPr="009642F8">
        <w:rPr>
          <w:rFonts w:asciiTheme="majorBidi" w:eastAsia="Calibri" w:hAnsiTheme="majorBidi" w:cstheme="majorBidi"/>
          <w:sz w:val="20"/>
          <w:szCs w:val="20"/>
        </w:rPr>
        <w:t xml:space="preserve"> p-value &lt;.01; E/SE Asia – East/South East Asia; EU – European Union; MENA – Middle East and North Africa; OPMH – outpatient mental healthcare</w:t>
      </w:r>
    </w:p>
    <w:sectPr w:rsidR="002A6428" w:rsidSect="001D2B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C2"/>
    <w:rsid w:val="00075C0D"/>
    <w:rsid w:val="000B5C11"/>
    <w:rsid w:val="00100546"/>
    <w:rsid w:val="0012660A"/>
    <w:rsid w:val="001E2B07"/>
    <w:rsid w:val="00231232"/>
    <w:rsid w:val="00283406"/>
    <w:rsid w:val="00294D18"/>
    <w:rsid w:val="002A6428"/>
    <w:rsid w:val="002C27A9"/>
    <w:rsid w:val="003965CF"/>
    <w:rsid w:val="003D2DCC"/>
    <w:rsid w:val="003E17AF"/>
    <w:rsid w:val="00421FD4"/>
    <w:rsid w:val="00431FEE"/>
    <w:rsid w:val="00464EFA"/>
    <w:rsid w:val="00496257"/>
    <w:rsid w:val="005145A7"/>
    <w:rsid w:val="00542EB7"/>
    <w:rsid w:val="005547EC"/>
    <w:rsid w:val="005943F4"/>
    <w:rsid w:val="005E3F12"/>
    <w:rsid w:val="005F02EA"/>
    <w:rsid w:val="00601B29"/>
    <w:rsid w:val="00606172"/>
    <w:rsid w:val="006361E7"/>
    <w:rsid w:val="0064725F"/>
    <w:rsid w:val="006C4A11"/>
    <w:rsid w:val="006C7D7F"/>
    <w:rsid w:val="00706A80"/>
    <w:rsid w:val="00726ABC"/>
    <w:rsid w:val="0072713A"/>
    <w:rsid w:val="00743629"/>
    <w:rsid w:val="008009C1"/>
    <w:rsid w:val="00805CE3"/>
    <w:rsid w:val="00827DC2"/>
    <w:rsid w:val="008622FC"/>
    <w:rsid w:val="008904C8"/>
    <w:rsid w:val="008C6F9B"/>
    <w:rsid w:val="008D0BE4"/>
    <w:rsid w:val="0098396F"/>
    <w:rsid w:val="00994CB4"/>
    <w:rsid w:val="009D5266"/>
    <w:rsid w:val="00A34DBD"/>
    <w:rsid w:val="00AC612E"/>
    <w:rsid w:val="00B576FD"/>
    <w:rsid w:val="00C13F87"/>
    <w:rsid w:val="00CA65D2"/>
    <w:rsid w:val="00CC7B88"/>
    <w:rsid w:val="00D23563"/>
    <w:rsid w:val="00D33DFD"/>
    <w:rsid w:val="00D83CFF"/>
    <w:rsid w:val="00DD3D05"/>
    <w:rsid w:val="00DF3073"/>
    <w:rsid w:val="00E2073F"/>
    <w:rsid w:val="00E54243"/>
    <w:rsid w:val="00EA3293"/>
    <w:rsid w:val="00ED1970"/>
    <w:rsid w:val="00ED2ECF"/>
    <w:rsid w:val="00FA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16B49"/>
  <w15:chartTrackingRefBased/>
  <w15:docId w15:val="{E659CD38-BEFA-4E58-9EE1-C0354A3EA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7D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D1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3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5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k, Kamila Angelika</dc:creator>
  <cp:keywords/>
  <dc:description/>
  <cp:lastModifiedBy>THILAGAVATHI T</cp:lastModifiedBy>
  <cp:revision>9</cp:revision>
  <dcterms:created xsi:type="dcterms:W3CDTF">2022-05-04T13:10:00Z</dcterms:created>
  <dcterms:modified xsi:type="dcterms:W3CDTF">2022-06-21T10:52:00Z</dcterms:modified>
</cp:coreProperties>
</file>